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Diet composition</w:t>
      </w:r>
    </w:p>
    <w:tbl>
      <w:tblPr>
        <w:tblW w:w="51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2"/>
        <w:gridCol w:w="890"/>
        <w:gridCol w:w="890"/>
        <w:gridCol w:w="889"/>
        <w:gridCol w:w="892"/>
        <w:gridCol w:w="890"/>
        <w:gridCol w:w="889"/>
        <w:gridCol w:w="890"/>
        <w:gridCol w:w="892"/>
      </w:tblGrid>
      <w:tr>
        <w:trPr>
          <w:trHeight w:val="375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0E% fat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20E% fat 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30E% fat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45E% fat </w:t>
            </w:r>
          </w:p>
        </w:tc>
      </w:tr>
      <w:tr>
        <w:trPr>
          <w:trHeight w:val="360" w:hRule="atLeast"/>
        </w:trPr>
        <w:tc>
          <w:tcPr>
            <w:tcW w:w="2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  <w:lang w:val="en-US"/>
              </w:rPr>
              <w:t>gm%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kcal%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  <w:lang w:val="en-US"/>
              </w:rPr>
              <w:t>gm%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kcal%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  <w:lang w:val="en-US"/>
              </w:rPr>
              <w:t>gm%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kcal%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  <w:lang w:val="en-US"/>
              </w:rPr>
              <w:t>gm%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kcal%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  <w:lang w:val="en-US"/>
              </w:rPr>
              <w:t>Car</w:t>
            </w: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bohydrat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35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Fa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45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kcal/gm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Ingredien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gm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</w:rPr>
              <w:t>kcal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gm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</w:rPr>
              <w:t>kca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gm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</w:rPr>
              <w:t>kca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gm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</w:rPr>
              <w:t>kcal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Casein, lactic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80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L-Cystin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Corn Starch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427,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1709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325,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1303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224,3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897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72,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291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Maltodextrin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40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4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4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10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40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Sucros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172,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691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172,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69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172,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69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172.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691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Cellulose, BW2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5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5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5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Soybean Oi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2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22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2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22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2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22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2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225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Palm oi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18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65,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586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110,2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99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sz w:val="16"/>
                <w:szCs w:val="16"/>
              </w:rPr>
              <w:t>177.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sz w:val="16"/>
                <w:szCs w:val="16"/>
              </w:rPr>
              <w:t>1598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Mineral Mix S10026*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DiCalcium Phosphat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13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13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Calcium Carbonat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5,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5,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5,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sz w:val="16"/>
                <w:szCs w:val="16"/>
              </w:rPr>
              <w:t>5,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Potassium Citrate, 1 H2O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6,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6,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6,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Vitamin Mix V10001*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4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Choline Bitartrat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</w:rPr>
              <w:t>4057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999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</w:rPr>
              <w:t>4057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942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</w:rPr>
              <w:t>4057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color w:val="000000"/>
                <w:sz w:val="16"/>
                <w:szCs w:val="16"/>
              </w:rPr>
              <w:t>85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Verdana" w:hAnsi="Verdana"/>
                <w:b/>
                <w:bCs/>
                <w:i/>
                <w:iCs/>
                <w:color w:val="000000"/>
                <w:sz w:val="16"/>
                <w:szCs w:val="16"/>
              </w:rPr>
              <w:t>405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nl-NL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8:39:00Z</dcterms:created>
  <dc:creator>Nicole</dc:creator>
  <dc:description/>
  <dc:language>en-US</dc:language>
  <cp:lastModifiedBy>Mark Boekschoten</cp:lastModifiedBy>
  <dcterms:modified xsi:type="dcterms:W3CDTF">2011-03-29T08:39:00Z</dcterms:modified>
  <cp:revision>2</cp:revision>
  <dc:subject/>
  <dc:title/>
</cp:coreProperties>
</file>